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1843FE" w14:textId="77777777" w:rsidR="00A6253C" w:rsidRPr="00C42912" w:rsidRDefault="00A6253C" w:rsidP="00A6253C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Supplemental T</w:t>
      </w:r>
      <w:r w:rsidRPr="005E07DB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able 1: </w:t>
      </w:r>
      <w:r w:rsidRPr="00E22CA2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Missing Values for Outcome, Confounding Variables, and Food Insecurity Among Children in the Bronx, 2021</w:t>
      </w:r>
    </w:p>
    <w:tbl>
      <w:tblPr>
        <w:tblW w:w="284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81"/>
        <w:gridCol w:w="1227"/>
        <w:gridCol w:w="1110"/>
      </w:tblGrid>
      <w:tr w:rsidR="00A6253C" w:rsidRPr="005E07DB" w14:paraId="4FDAF216" w14:textId="77777777" w:rsidTr="000A11DD">
        <w:trPr>
          <w:trHeight w:val="310"/>
        </w:trPr>
        <w:tc>
          <w:tcPr>
            <w:tcW w:w="2802" w:type="pct"/>
            <w:vAlign w:val="center"/>
            <w:hideMark/>
          </w:tcPr>
          <w:p w14:paraId="5AF54468" w14:textId="77777777" w:rsidR="00A6253C" w:rsidRPr="005E07DB" w:rsidRDefault="00A6253C" w:rsidP="000A11D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4" w:type="pct"/>
            <w:vAlign w:val="center"/>
            <w:hideMark/>
          </w:tcPr>
          <w:p w14:paraId="0E4E4185" w14:textId="77777777" w:rsidR="00A6253C" w:rsidRPr="005E07DB" w:rsidRDefault="00A6253C" w:rsidP="000A11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E07D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#</w:t>
            </w:r>
          </w:p>
        </w:tc>
        <w:tc>
          <w:tcPr>
            <w:tcW w:w="1044" w:type="pct"/>
            <w:vAlign w:val="center"/>
            <w:hideMark/>
          </w:tcPr>
          <w:p w14:paraId="6B3448D5" w14:textId="77777777" w:rsidR="00A6253C" w:rsidRPr="005E07DB" w:rsidRDefault="00A6253C" w:rsidP="000A11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E07D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%</w:t>
            </w:r>
          </w:p>
        </w:tc>
      </w:tr>
      <w:tr w:rsidR="00A6253C" w:rsidRPr="005E07DB" w14:paraId="19583067" w14:textId="77777777" w:rsidTr="000A11DD">
        <w:trPr>
          <w:trHeight w:val="310"/>
        </w:trPr>
        <w:tc>
          <w:tcPr>
            <w:tcW w:w="2802" w:type="pct"/>
            <w:shd w:val="clear" w:color="000000" w:fill="FFFFFF"/>
            <w:noWrap/>
            <w:vAlign w:val="bottom"/>
          </w:tcPr>
          <w:p w14:paraId="1D86269D" w14:textId="77777777" w:rsidR="00A6253C" w:rsidRPr="005E07DB" w:rsidRDefault="00A6253C" w:rsidP="000A11D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t risk of food insecurity</w:t>
            </w:r>
          </w:p>
        </w:tc>
        <w:tc>
          <w:tcPr>
            <w:tcW w:w="1154" w:type="pct"/>
            <w:noWrap/>
            <w:vAlign w:val="bottom"/>
          </w:tcPr>
          <w:p w14:paraId="3E8408BC" w14:textId="77777777" w:rsidR="00A6253C" w:rsidRPr="005E07DB" w:rsidRDefault="00A6253C" w:rsidP="000A11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4" w:type="pct"/>
            <w:noWrap/>
            <w:vAlign w:val="bottom"/>
          </w:tcPr>
          <w:p w14:paraId="6A4FFADF" w14:textId="77777777" w:rsidR="00A6253C" w:rsidRPr="005E07DB" w:rsidRDefault="00A6253C" w:rsidP="000A11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6253C" w:rsidRPr="005E07DB" w14:paraId="4EEF8D94" w14:textId="77777777" w:rsidTr="000A11DD">
        <w:trPr>
          <w:trHeight w:val="310"/>
        </w:trPr>
        <w:tc>
          <w:tcPr>
            <w:tcW w:w="2802" w:type="pct"/>
            <w:shd w:val="clear" w:color="000000" w:fill="FFFFFF"/>
            <w:noWrap/>
            <w:vAlign w:val="bottom"/>
          </w:tcPr>
          <w:p w14:paraId="6745AEC4" w14:textId="77777777" w:rsidR="00A6253C" w:rsidRDefault="00A6253C" w:rsidP="000A11DD">
            <w:pPr>
              <w:ind w:firstLine="433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ssing</w:t>
            </w:r>
          </w:p>
        </w:tc>
        <w:tc>
          <w:tcPr>
            <w:tcW w:w="1154" w:type="pct"/>
            <w:noWrap/>
            <w:vAlign w:val="bottom"/>
          </w:tcPr>
          <w:p w14:paraId="774E7CC0" w14:textId="77777777" w:rsidR="00A6253C" w:rsidRPr="005E07DB" w:rsidRDefault="00A6253C" w:rsidP="000A11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44" w:type="pct"/>
            <w:noWrap/>
            <w:vAlign w:val="bottom"/>
          </w:tcPr>
          <w:p w14:paraId="1914D301" w14:textId="77777777" w:rsidR="00A6253C" w:rsidRPr="005E07DB" w:rsidRDefault="00A6253C" w:rsidP="000A11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A6253C" w:rsidRPr="005E07DB" w14:paraId="03E203F5" w14:textId="77777777" w:rsidTr="000A11DD">
        <w:trPr>
          <w:trHeight w:val="310"/>
        </w:trPr>
        <w:tc>
          <w:tcPr>
            <w:tcW w:w="2802" w:type="pct"/>
            <w:shd w:val="clear" w:color="000000" w:fill="FFFFFF"/>
            <w:noWrap/>
            <w:vAlign w:val="bottom"/>
            <w:hideMark/>
          </w:tcPr>
          <w:p w14:paraId="571733CA" w14:textId="77777777" w:rsidR="00A6253C" w:rsidRPr="005E07DB" w:rsidRDefault="00A6253C" w:rsidP="000A11D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E07D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ge group</w:t>
            </w:r>
          </w:p>
        </w:tc>
        <w:tc>
          <w:tcPr>
            <w:tcW w:w="1154" w:type="pct"/>
            <w:noWrap/>
            <w:vAlign w:val="bottom"/>
            <w:hideMark/>
          </w:tcPr>
          <w:p w14:paraId="302AC219" w14:textId="77777777" w:rsidR="00A6253C" w:rsidRPr="005E07DB" w:rsidRDefault="00A6253C" w:rsidP="000A11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E07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44" w:type="pct"/>
            <w:noWrap/>
            <w:vAlign w:val="bottom"/>
            <w:hideMark/>
          </w:tcPr>
          <w:p w14:paraId="7364FA44" w14:textId="77777777" w:rsidR="00A6253C" w:rsidRPr="005E07DB" w:rsidRDefault="00A6253C" w:rsidP="000A11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6253C" w:rsidRPr="005E07DB" w14:paraId="2C1C1D8D" w14:textId="77777777" w:rsidTr="000A11DD">
        <w:trPr>
          <w:trHeight w:val="310"/>
        </w:trPr>
        <w:tc>
          <w:tcPr>
            <w:tcW w:w="2802" w:type="pct"/>
            <w:shd w:val="clear" w:color="000000" w:fill="FFFFFF"/>
            <w:noWrap/>
            <w:vAlign w:val="bottom"/>
            <w:hideMark/>
          </w:tcPr>
          <w:p w14:paraId="10BE8E38" w14:textId="77777777" w:rsidR="00A6253C" w:rsidRPr="005E07DB" w:rsidRDefault="00A6253C" w:rsidP="000A11DD">
            <w:pPr>
              <w:ind w:firstLineChars="200" w:firstLine="4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ssing</w:t>
            </w:r>
          </w:p>
        </w:tc>
        <w:tc>
          <w:tcPr>
            <w:tcW w:w="1154" w:type="pct"/>
            <w:noWrap/>
            <w:vAlign w:val="bottom"/>
            <w:hideMark/>
          </w:tcPr>
          <w:p w14:paraId="7962C75E" w14:textId="77777777" w:rsidR="00A6253C" w:rsidRPr="005E07DB" w:rsidRDefault="00A6253C" w:rsidP="000A11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44" w:type="pct"/>
            <w:noWrap/>
            <w:vAlign w:val="bottom"/>
            <w:hideMark/>
          </w:tcPr>
          <w:p w14:paraId="5D8756DC" w14:textId="77777777" w:rsidR="00A6253C" w:rsidRPr="005E07DB" w:rsidRDefault="00A6253C" w:rsidP="000A11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A6253C" w:rsidRPr="005E07DB" w14:paraId="530F6DCB" w14:textId="77777777" w:rsidTr="000A11DD">
        <w:trPr>
          <w:trHeight w:val="310"/>
        </w:trPr>
        <w:tc>
          <w:tcPr>
            <w:tcW w:w="2802" w:type="pct"/>
            <w:shd w:val="clear" w:color="000000" w:fill="FFFFFF"/>
            <w:noWrap/>
            <w:vAlign w:val="bottom"/>
            <w:hideMark/>
          </w:tcPr>
          <w:p w14:paraId="4DA665B7" w14:textId="77777777" w:rsidR="00A6253C" w:rsidRPr="005E07DB" w:rsidRDefault="00A6253C" w:rsidP="000A11D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E07D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HILD's Race/Ethnicity</w:t>
            </w:r>
          </w:p>
        </w:tc>
        <w:tc>
          <w:tcPr>
            <w:tcW w:w="1154" w:type="pct"/>
            <w:noWrap/>
            <w:vAlign w:val="bottom"/>
            <w:hideMark/>
          </w:tcPr>
          <w:p w14:paraId="0398FFDE" w14:textId="77777777" w:rsidR="00A6253C" w:rsidRPr="005E07DB" w:rsidRDefault="00A6253C" w:rsidP="000A11DD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5E07DB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44" w:type="pct"/>
            <w:noWrap/>
            <w:vAlign w:val="bottom"/>
            <w:hideMark/>
          </w:tcPr>
          <w:p w14:paraId="1F9C87B8" w14:textId="77777777" w:rsidR="00A6253C" w:rsidRPr="005E07DB" w:rsidRDefault="00A6253C" w:rsidP="000A11DD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</w:tr>
      <w:tr w:rsidR="00A6253C" w:rsidRPr="005E07DB" w14:paraId="738D60DC" w14:textId="77777777" w:rsidTr="000A11DD">
        <w:trPr>
          <w:trHeight w:val="310"/>
        </w:trPr>
        <w:tc>
          <w:tcPr>
            <w:tcW w:w="2802" w:type="pct"/>
            <w:noWrap/>
            <w:vAlign w:val="bottom"/>
            <w:hideMark/>
          </w:tcPr>
          <w:p w14:paraId="11F3D752" w14:textId="77777777" w:rsidR="00A6253C" w:rsidRPr="005E07DB" w:rsidRDefault="00A6253C" w:rsidP="000A11DD">
            <w:pPr>
              <w:ind w:firstLineChars="200" w:firstLine="4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ssing</w:t>
            </w:r>
          </w:p>
        </w:tc>
        <w:tc>
          <w:tcPr>
            <w:tcW w:w="1154" w:type="pct"/>
            <w:noWrap/>
            <w:vAlign w:val="bottom"/>
            <w:hideMark/>
          </w:tcPr>
          <w:p w14:paraId="52981EB5" w14:textId="77777777" w:rsidR="00A6253C" w:rsidRPr="005E07DB" w:rsidRDefault="00A6253C" w:rsidP="000A11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44" w:type="pct"/>
            <w:noWrap/>
            <w:vAlign w:val="bottom"/>
            <w:hideMark/>
          </w:tcPr>
          <w:p w14:paraId="30DEEF41" w14:textId="77777777" w:rsidR="00A6253C" w:rsidRPr="005E07DB" w:rsidRDefault="00A6253C" w:rsidP="000A11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A6253C" w:rsidRPr="005E07DB" w14:paraId="513E07F3" w14:textId="77777777" w:rsidTr="000A11DD">
        <w:trPr>
          <w:trHeight w:val="310"/>
        </w:trPr>
        <w:tc>
          <w:tcPr>
            <w:tcW w:w="2802" w:type="pct"/>
            <w:shd w:val="clear" w:color="000000" w:fill="FFFFFF"/>
            <w:noWrap/>
            <w:vAlign w:val="bottom"/>
            <w:hideMark/>
          </w:tcPr>
          <w:p w14:paraId="11C9C65F" w14:textId="77777777" w:rsidR="00A6253C" w:rsidRPr="005E07DB" w:rsidRDefault="00A6253C" w:rsidP="000A11D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E07D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nsurance Type</w:t>
            </w:r>
          </w:p>
        </w:tc>
        <w:tc>
          <w:tcPr>
            <w:tcW w:w="1154" w:type="pct"/>
            <w:noWrap/>
            <w:vAlign w:val="bottom"/>
            <w:hideMark/>
          </w:tcPr>
          <w:p w14:paraId="04CBD41A" w14:textId="77777777" w:rsidR="00A6253C" w:rsidRPr="005E07DB" w:rsidRDefault="00A6253C" w:rsidP="000A11DD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4" w:type="pct"/>
            <w:noWrap/>
            <w:vAlign w:val="bottom"/>
            <w:hideMark/>
          </w:tcPr>
          <w:p w14:paraId="1A9495A8" w14:textId="77777777" w:rsidR="00A6253C" w:rsidRPr="005E07DB" w:rsidRDefault="00A6253C" w:rsidP="000A11DD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</w:tr>
      <w:tr w:rsidR="00A6253C" w:rsidRPr="005E07DB" w14:paraId="41D73191" w14:textId="77777777" w:rsidTr="000A11DD">
        <w:trPr>
          <w:trHeight w:val="310"/>
        </w:trPr>
        <w:tc>
          <w:tcPr>
            <w:tcW w:w="2802" w:type="pct"/>
            <w:noWrap/>
            <w:vAlign w:val="bottom"/>
            <w:hideMark/>
          </w:tcPr>
          <w:p w14:paraId="53C3DEC7" w14:textId="77777777" w:rsidR="00A6253C" w:rsidRPr="005E07DB" w:rsidRDefault="00A6253C" w:rsidP="000A11DD">
            <w:pPr>
              <w:ind w:firstLineChars="200" w:firstLine="4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ssing</w:t>
            </w:r>
          </w:p>
        </w:tc>
        <w:tc>
          <w:tcPr>
            <w:tcW w:w="1154" w:type="pct"/>
            <w:noWrap/>
            <w:vAlign w:val="bottom"/>
            <w:hideMark/>
          </w:tcPr>
          <w:p w14:paraId="1C46488B" w14:textId="77777777" w:rsidR="00A6253C" w:rsidRPr="005E07DB" w:rsidRDefault="00A6253C" w:rsidP="000A11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44" w:type="pct"/>
            <w:noWrap/>
            <w:vAlign w:val="bottom"/>
            <w:hideMark/>
          </w:tcPr>
          <w:p w14:paraId="4F59C494" w14:textId="77777777" w:rsidR="00A6253C" w:rsidRPr="005E07DB" w:rsidRDefault="00A6253C" w:rsidP="000A11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</w:t>
            </w:r>
          </w:p>
        </w:tc>
      </w:tr>
      <w:tr w:rsidR="00A6253C" w:rsidRPr="005E07DB" w14:paraId="4AB979AA" w14:textId="77777777" w:rsidTr="000A11DD">
        <w:trPr>
          <w:trHeight w:val="319"/>
        </w:trPr>
        <w:tc>
          <w:tcPr>
            <w:tcW w:w="2802" w:type="pct"/>
            <w:shd w:val="clear" w:color="000000" w:fill="FFFFFF"/>
            <w:noWrap/>
            <w:vAlign w:val="bottom"/>
            <w:hideMark/>
          </w:tcPr>
          <w:p w14:paraId="77954C4F" w14:textId="77777777" w:rsidR="00A6253C" w:rsidRPr="005E07DB" w:rsidRDefault="00A6253C" w:rsidP="000A11D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E07D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Housing Type</w:t>
            </w:r>
          </w:p>
        </w:tc>
        <w:tc>
          <w:tcPr>
            <w:tcW w:w="1154" w:type="pct"/>
            <w:noWrap/>
            <w:vAlign w:val="bottom"/>
            <w:hideMark/>
          </w:tcPr>
          <w:p w14:paraId="359D5B3A" w14:textId="77777777" w:rsidR="00A6253C" w:rsidRPr="005E07DB" w:rsidRDefault="00A6253C" w:rsidP="000A11DD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4" w:type="pct"/>
            <w:noWrap/>
            <w:vAlign w:val="bottom"/>
            <w:hideMark/>
          </w:tcPr>
          <w:p w14:paraId="70C18287" w14:textId="77777777" w:rsidR="00A6253C" w:rsidRPr="005E07DB" w:rsidRDefault="00A6253C" w:rsidP="000A11DD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</w:tr>
      <w:tr w:rsidR="00A6253C" w:rsidRPr="005E07DB" w14:paraId="7CF3A34E" w14:textId="77777777" w:rsidTr="000A11DD">
        <w:trPr>
          <w:trHeight w:val="310"/>
        </w:trPr>
        <w:tc>
          <w:tcPr>
            <w:tcW w:w="2802" w:type="pct"/>
            <w:noWrap/>
            <w:vAlign w:val="bottom"/>
            <w:hideMark/>
          </w:tcPr>
          <w:p w14:paraId="487D5C14" w14:textId="77777777" w:rsidR="00A6253C" w:rsidRPr="005E07DB" w:rsidRDefault="00A6253C" w:rsidP="000A11DD">
            <w:pPr>
              <w:ind w:firstLineChars="200" w:firstLine="4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ssing</w:t>
            </w:r>
          </w:p>
        </w:tc>
        <w:tc>
          <w:tcPr>
            <w:tcW w:w="1154" w:type="pct"/>
            <w:noWrap/>
            <w:vAlign w:val="bottom"/>
            <w:hideMark/>
          </w:tcPr>
          <w:p w14:paraId="0C4245A2" w14:textId="77777777" w:rsidR="00A6253C" w:rsidRPr="005E07DB" w:rsidRDefault="00A6253C" w:rsidP="000A11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48</w:t>
            </w:r>
          </w:p>
        </w:tc>
        <w:tc>
          <w:tcPr>
            <w:tcW w:w="1044" w:type="pct"/>
            <w:noWrap/>
            <w:vAlign w:val="bottom"/>
            <w:hideMark/>
          </w:tcPr>
          <w:p w14:paraId="65760D93" w14:textId="77777777" w:rsidR="00A6253C" w:rsidRPr="005E07DB" w:rsidRDefault="00A6253C" w:rsidP="000A11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.1</w:t>
            </w:r>
          </w:p>
        </w:tc>
      </w:tr>
      <w:tr w:rsidR="00A6253C" w:rsidRPr="005E07DB" w14:paraId="6D5062DA" w14:textId="77777777" w:rsidTr="000A11DD">
        <w:trPr>
          <w:trHeight w:val="310"/>
        </w:trPr>
        <w:tc>
          <w:tcPr>
            <w:tcW w:w="2802" w:type="pct"/>
            <w:noWrap/>
            <w:vAlign w:val="bottom"/>
          </w:tcPr>
          <w:p w14:paraId="29CCDE8C" w14:textId="77777777" w:rsidR="00A6253C" w:rsidRPr="004C406C" w:rsidRDefault="00A6253C" w:rsidP="000A11D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arent Education Level</w:t>
            </w:r>
          </w:p>
        </w:tc>
        <w:tc>
          <w:tcPr>
            <w:tcW w:w="1154" w:type="pct"/>
            <w:noWrap/>
            <w:vAlign w:val="bottom"/>
          </w:tcPr>
          <w:p w14:paraId="33827A66" w14:textId="77777777" w:rsidR="00A6253C" w:rsidRPr="005E07DB" w:rsidRDefault="00A6253C" w:rsidP="000A11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4" w:type="pct"/>
            <w:noWrap/>
            <w:vAlign w:val="bottom"/>
          </w:tcPr>
          <w:p w14:paraId="2F9E7738" w14:textId="77777777" w:rsidR="00A6253C" w:rsidRPr="005E07DB" w:rsidRDefault="00A6253C" w:rsidP="000A11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6253C" w:rsidRPr="005E07DB" w14:paraId="2DEE731C" w14:textId="77777777" w:rsidTr="000A11DD">
        <w:trPr>
          <w:trHeight w:val="310"/>
        </w:trPr>
        <w:tc>
          <w:tcPr>
            <w:tcW w:w="2802" w:type="pct"/>
            <w:noWrap/>
            <w:vAlign w:val="bottom"/>
          </w:tcPr>
          <w:p w14:paraId="3FED3849" w14:textId="77777777" w:rsidR="00A6253C" w:rsidRPr="005E07DB" w:rsidRDefault="00A6253C" w:rsidP="000A11DD">
            <w:pPr>
              <w:ind w:firstLineChars="200" w:firstLine="4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ssing</w:t>
            </w:r>
          </w:p>
        </w:tc>
        <w:tc>
          <w:tcPr>
            <w:tcW w:w="1154" w:type="pct"/>
            <w:noWrap/>
            <w:vAlign w:val="bottom"/>
          </w:tcPr>
          <w:p w14:paraId="0A95225D" w14:textId="77777777" w:rsidR="00A6253C" w:rsidRPr="005E07DB" w:rsidRDefault="00A6253C" w:rsidP="000A11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44" w:type="pct"/>
            <w:noWrap/>
            <w:vAlign w:val="bottom"/>
          </w:tcPr>
          <w:p w14:paraId="1653F519" w14:textId="77777777" w:rsidR="00A6253C" w:rsidRPr="005E07DB" w:rsidRDefault="00A6253C" w:rsidP="000A11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</w:t>
            </w:r>
          </w:p>
        </w:tc>
      </w:tr>
      <w:tr w:rsidR="00A6253C" w:rsidRPr="005E07DB" w14:paraId="0A1A233C" w14:textId="77777777" w:rsidTr="000A11DD">
        <w:trPr>
          <w:trHeight w:val="310"/>
        </w:trPr>
        <w:tc>
          <w:tcPr>
            <w:tcW w:w="2802" w:type="pct"/>
            <w:shd w:val="clear" w:color="000000" w:fill="FFFFFF"/>
            <w:noWrap/>
            <w:vAlign w:val="bottom"/>
            <w:hideMark/>
          </w:tcPr>
          <w:p w14:paraId="2FC2C766" w14:textId="77777777" w:rsidR="00A6253C" w:rsidRPr="005E07DB" w:rsidRDefault="00A6253C" w:rsidP="000A11D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E07D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arent Employment</w:t>
            </w:r>
          </w:p>
        </w:tc>
        <w:tc>
          <w:tcPr>
            <w:tcW w:w="1154" w:type="pct"/>
            <w:noWrap/>
            <w:vAlign w:val="bottom"/>
            <w:hideMark/>
          </w:tcPr>
          <w:p w14:paraId="5E685FCE" w14:textId="77777777" w:rsidR="00A6253C" w:rsidRPr="005E07DB" w:rsidRDefault="00A6253C" w:rsidP="000A11DD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5E07DB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44" w:type="pct"/>
            <w:noWrap/>
            <w:vAlign w:val="bottom"/>
            <w:hideMark/>
          </w:tcPr>
          <w:p w14:paraId="6530542D" w14:textId="77777777" w:rsidR="00A6253C" w:rsidRPr="005E07DB" w:rsidRDefault="00A6253C" w:rsidP="000A11DD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</w:tr>
      <w:tr w:rsidR="00A6253C" w:rsidRPr="005E07DB" w14:paraId="6E0BB692" w14:textId="77777777" w:rsidTr="000A11DD">
        <w:trPr>
          <w:trHeight w:val="310"/>
        </w:trPr>
        <w:tc>
          <w:tcPr>
            <w:tcW w:w="2802" w:type="pct"/>
            <w:shd w:val="clear" w:color="000000" w:fill="FFFFFF"/>
            <w:noWrap/>
            <w:vAlign w:val="bottom"/>
            <w:hideMark/>
          </w:tcPr>
          <w:p w14:paraId="27C662F4" w14:textId="77777777" w:rsidR="00A6253C" w:rsidRPr="005E07DB" w:rsidRDefault="00A6253C" w:rsidP="000A11DD">
            <w:pPr>
              <w:ind w:firstLineChars="200" w:firstLine="4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ssing</w:t>
            </w:r>
          </w:p>
        </w:tc>
        <w:tc>
          <w:tcPr>
            <w:tcW w:w="1154" w:type="pct"/>
            <w:noWrap/>
            <w:vAlign w:val="bottom"/>
            <w:hideMark/>
          </w:tcPr>
          <w:p w14:paraId="00CF004A" w14:textId="77777777" w:rsidR="00A6253C" w:rsidRPr="005E07DB" w:rsidRDefault="00A6253C" w:rsidP="000A11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44" w:type="pct"/>
            <w:noWrap/>
            <w:vAlign w:val="bottom"/>
            <w:hideMark/>
          </w:tcPr>
          <w:p w14:paraId="204ABB9A" w14:textId="77777777" w:rsidR="00A6253C" w:rsidRPr="005E07DB" w:rsidRDefault="00A6253C" w:rsidP="000A11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</w:t>
            </w:r>
          </w:p>
        </w:tc>
      </w:tr>
      <w:tr w:rsidR="00A6253C" w:rsidRPr="005E07DB" w14:paraId="5070ABD4" w14:textId="77777777" w:rsidTr="000A11DD">
        <w:trPr>
          <w:trHeight w:val="310"/>
        </w:trPr>
        <w:tc>
          <w:tcPr>
            <w:tcW w:w="2802" w:type="pct"/>
            <w:shd w:val="clear" w:color="000000" w:fill="FFFFFF"/>
            <w:noWrap/>
            <w:vAlign w:val="bottom"/>
            <w:hideMark/>
          </w:tcPr>
          <w:p w14:paraId="5267EA26" w14:textId="77777777" w:rsidR="00A6253C" w:rsidRPr="005E07DB" w:rsidRDefault="00A6253C" w:rsidP="000A11D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E07D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Household Poverty Level</w:t>
            </w:r>
          </w:p>
        </w:tc>
        <w:tc>
          <w:tcPr>
            <w:tcW w:w="1154" w:type="pct"/>
            <w:noWrap/>
            <w:vAlign w:val="bottom"/>
            <w:hideMark/>
          </w:tcPr>
          <w:p w14:paraId="778E93A3" w14:textId="77777777" w:rsidR="00A6253C" w:rsidRPr="005E07DB" w:rsidRDefault="00A6253C" w:rsidP="000A11DD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5E07DB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44" w:type="pct"/>
            <w:noWrap/>
            <w:vAlign w:val="bottom"/>
            <w:hideMark/>
          </w:tcPr>
          <w:p w14:paraId="33C2BA45" w14:textId="77777777" w:rsidR="00A6253C" w:rsidRPr="005E07DB" w:rsidRDefault="00A6253C" w:rsidP="000A11DD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</w:tr>
      <w:tr w:rsidR="00A6253C" w:rsidRPr="005E07DB" w14:paraId="424BA874" w14:textId="77777777" w:rsidTr="000A11DD">
        <w:trPr>
          <w:trHeight w:val="310"/>
        </w:trPr>
        <w:tc>
          <w:tcPr>
            <w:tcW w:w="2802" w:type="pct"/>
            <w:noWrap/>
            <w:vAlign w:val="bottom"/>
            <w:hideMark/>
          </w:tcPr>
          <w:p w14:paraId="0D7CB7CA" w14:textId="77777777" w:rsidR="00A6253C" w:rsidRPr="005E07DB" w:rsidRDefault="00A6253C" w:rsidP="000A11DD">
            <w:pPr>
              <w:ind w:firstLineChars="200" w:firstLine="4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ssing</w:t>
            </w:r>
          </w:p>
        </w:tc>
        <w:tc>
          <w:tcPr>
            <w:tcW w:w="1154" w:type="pct"/>
            <w:noWrap/>
            <w:vAlign w:val="bottom"/>
            <w:hideMark/>
          </w:tcPr>
          <w:p w14:paraId="04A376B6" w14:textId="77777777" w:rsidR="00A6253C" w:rsidRPr="005E07DB" w:rsidRDefault="00A6253C" w:rsidP="000A11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44" w:type="pct"/>
            <w:noWrap/>
            <w:vAlign w:val="bottom"/>
            <w:hideMark/>
          </w:tcPr>
          <w:p w14:paraId="0E0DCBAF" w14:textId="77777777" w:rsidR="00A6253C" w:rsidRPr="005E07DB" w:rsidRDefault="00A6253C" w:rsidP="000A11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A6253C" w:rsidRPr="005E07DB" w14:paraId="344F7E79" w14:textId="77777777" w:rsidTr="000A11DD">
        <w:trPr>
          <w:trHeight w:val="310"/>
        </w:trPr>
        <w:tc>
          <w:tcPr>
            <w:tcW w:w="2802" w:type="pct"/>
            <w:shd w:val="clear" w:color="000000" w:fill="FFFFFF"/>
            <w:noWrap/>
            <w:vAlign w:val="bottom"/>
            <w:hideMark/>
          </w:tcPr>
          <w:p w14:paraId="6B8A469A" w14:textId="77777777" w:rsidR="00A6253C" w:rsidRPr="005E07DB" w:rsidRDefault="00A6253C" w:rsidP="000A11D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E07D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HILD's Nativity</w:t>
            </w:r>
          </w:p>
        </w:tc>
        <w:tc>
          <w:tcPr>
            <w:tcW w:w="1154" w:type="pct"/>
            <w:noWrap/>
            <w:vAlign w:val="bottom"/>
            <w:hideMark/>
          </w:tcPr>
          <w:p w14:paraId="32C36155" w14:textId="77777777" w:rsidR="00A6253C" w:rsidRPr="005E07DB" w:rsidRDefault="00A6253C" w:rsidP="000A11DD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5E07DB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44" w:type="pct"/>
            <w:noWrap/>
            <w:vAlign w:val="bottom"/>
            <w:hideMark/>
          </w:tcPr>
          <w:p w14:paraId="0C79B633" w14:textId="77777777" w:rsidR="00A6253C" w:rsidRPr="005E07DB" w:rsidRDefault="00A6253C" w:rsidP="000A11DD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</w:tr>
      <w:tr w:rsidR="00A6253C" w:rsidRPr="005E07DB" w14:paraId="134D1D37" w14:textId="77777777" w:rsidTr="000A11DD">
        <w:trPr>
          <w:trHeight w:val="310"/>
        </w:trPr>
        <w:tc>
          <w:tcPr>
            <w:tcW w:w="2802" w:type="pct"/>
            <w:shd w:val="clear" w:color="000000" w:fill="FFFFFF"/>
            <w:noWrap/>
            <w:vAlign w:val="bottom"/>
            <w:hideMark/>
          </w:tcPr>
          <w:p w14:paraId="68B3A76B" w14:textId="77777777" w:rsidR="00A6253C" w:rsidRPr="005E07DB" w:rsidRDefault="00A6253C" w:rsidP="000A11DD">
            <w:pPr>
              <w:ind w:firstLineChars="200" w:firstLine="4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ssing</w:t>
            </w:r>
          </w:p>
        </w:tc>
        <w:tc>
          <w:tcPr>
            <w:tcW w:w="1154" w:type="pct"/>
            <w:noWrap/>
            <w:vAlign w:val="bottom"/>
            <w:hideMark/>
          </w:tcPr>
          <w:p w14:paraId="4F2AAE4E" w14:textId="77777777" w:rsidR="00A6253C" w:rsidRPr="005E07DB" w:rsidRDefault="00A6253C" w:rsidP="000A11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44" w:type="pct"/>
            <w:noWrap/>
            <w:vAlign w:val="bottom"/>
            <w:hideMark/>
          </w:tcPr>
          <w:p w14:paraId="336DB889" w14:textId="77777777" w:rsidR="00A6253C" w:rsidRPr="005E07DB" w:rsidRDefault="00A6253C" w:rsidP="000A11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A6253C" w:rsidRPr="005E07DB" w14:paraId="45EF4235" w14:textId="77777777" w:rsidTr="000A11DD">
        <w:trPr>
          <w:trHeight w:val="310"/>
        </w:trPr>
        <w:tc>
          <w:tcPr>
            <w:tcW w:w="2802" w:type="pct"/>
            <w:shd w:val="clear" w:color="000000" w:fill="FFFFFF"/>
            <w:noWrap/>
            <w:vAlign w:val="bottom"/>
            <w:hideMark/>
          </w:tcPr>
          <w:p w14:paraId="1066785D" w14:textId="77777777" w:rsidR="00A6253C" w:rsidRPr="005E07DB" w:rsidRDefault="00A6253C" w:rsidP="000A11D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E07D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YC born</w:t>
            </w:r>
          </w:p>
        </w:tc>
        <w:tc>
          <w:tcPr>
            <w:tcW w:w="1154" w:type="pct"/>
            <w:noWrap/>
            <w:vAlign w:val="bottom"/>
            <w:hideMark/>
          </w:tcPr>
          <w:p w14:paraId="46242FCC" w14:textId="77777777" w:rsidR="00A6253C" w:rsidRPr="005E07DB" w:rsidRDefault="00A6253C" w:rsidP="000A11DD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5E07DB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44" w:type="pct"/>
            <w:noWrap/>
            <w:vAlign w:val="bottom"/>
            <w:hideMark/>
          </w:tcPr>
          <w:p w14:paraId="754A7ECC" w14:textId="77777777" w:rsidR="00A6253C" w:rsidRPr="005E07DB" w:rsidRDefault="00A6253C" w:rsidP="000A11DD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</w:tr>
      <w:tr w:rsidR="00A6253C" w:rsidRPr="005E07DB" w14:paraId="13EB6A29" w14:textId="77777777" w:rsidTr="000A11DD">
        <w:trPr>
          <w:trHeight w:val="310"/>
        </w:trPr>
        <w:tc>
          <w:tcPr>
            <w:tcW w:w="2802" w:type="pct"/>
            <w:shd w:val="clear" w:color="000000" w:fill="FFFFFF"/>
            <w:noWrap/>
            <w:vAlign w:val="bottom"/>
            <w:hideMark/>
          </w:tcPr>
          <w:p w14:paraId="06CBCCE4" w14:textId="77777777" w:rsidR="00A6253C" w:rsidRPr="005E07DB" w:rsidRDefault="00A6253C" w:rsidP="000A11DD">
            <w:pPr>
              <w:ind w:firstLineChars="200" w:firstLine="4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ssing</w:t>
            </w:r>
          </w:p>
        </w:tc>
        <w:tc>
          <w:tcPr>
            <w:tcW w:w="1154" w:type="pct"/>
            <w:noWrap/>
            <w:vAlign w:val="bottom"/>
            <w:hideMark/>
          </w:tcPr>
          <w:p w14:paraId="537FEDF1" w14:textId="77777777" w:rsidR="00A6253C" w:rsidRPr="005E07DB" w:rsidRDefault="00A6253C" w:rsidP="000A11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44" w:type="pct"/>
            <w:noWrap/>
            <w:vAlign w:val="bottom"/>
            <w:hideMark/>
          </w:tcPr>
          <w:p w14:paraId="6DD80958" w14:textId="77777777" w:rsidR="00A6253C" w:rsidRPr="005E07DB" w:rsidRDefault="00A6253C" w:rsidP="000A11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</w:t>
            </w:r>
          </w:p>
        </w:tc>
      </w:tr>
      <w:tr w:rsidR="00A6253C" w:rsidRPr="005E07DB" w14:paraId="2CD80061" w14:textId="77777777" w:rsidTr="000A11DD">
        <w:trPr>
          <w:trHeight w:val="329"/>
        </w:trPr>
        <w:tc>
          <w:tcPr>
            <w:tcW w:w="2802" w:type="pct"/>
            <w:shd w:val="clear" w:color="000000" w:fill="FFFFFF"/>
            <w:noWrap/>
            <w:vAlign w:val="bottom"/>
          </w:tcPr>
          <w:p w14:paraId="49545DAB" w14:textId="77777777" w:rsidR="00A6253C" w:rsidRPr="004C406C" w:rsidRDefault="00A6253C" w:rsidP="000A11D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C406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Receipt of public assistance in past 12 months</w:t>
            </w:r>
          </w:p>
        </w:tc>
        <w:tc>
          <w:tcPr>
            <w:tcW w:w="1154" w:type="pct"/>
            <w:noWrap/>
            <w:vAlign w:val="bottom"/>
          </w:tcPr>
          <w:p w14:paraId="449A3A7E" w14:textId="77777777" w:rsidR="00A6253C" w:rsidRPr="005E07DB" w:rsidRDefault="00A6253C" w:rsidP="000A11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4" w:type="pct"/>
            <w:noWrap/>
            <w:vAlign w:val="bottom"/>
          </w:tcPr>
          <w:p w14:paraId="6BC2D7A7" w14:textId="77777777" w:rsidR="00A6253C" w:rsidRPr="005E07DB" w:rsidRDefault="00A6253C" w:rsidP="000A11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6253C" w:rsidRPr="005E07DB" w14:paraId="32F6608F" w14:textId="77777777" w:rsidTr="000A11DD">
        <w:trPr>
          <w:trHeight w:val="329"/>
        </w:trPr>
        <w:tc>
          <w:tcPr>
            <w:tcW w:w="2802" w:type="pct"/>
            <w:shd w:val="clear" w:color="000000" w:fill="FFFFFF"/>
            <w:noWrap/>
            <w:vAlign w:val="bottom"/>
          </w:tcPr>
          <w:p w14:paraId="7593537D" w14:textId="77777777" w:rsidR="00A6253C" w:rsidRPr="005E07DB" w:rsidRDefault="00A6253C" w:rsidP="000A11DD">
            <w:pPr>
              <w:ind w:firstLineChars="200" w:firstLine="4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ssing</w:t>
            </w:r>
          </w:p>
        </w:tc>
        <w:tc>
          <w:tcPr>
            <w:tcW w:w="1154" w:type="pct"/>
            <w:noWrap/>
            <w:vAlign w:val="bottom"/>
          </w:tcPr>
          <w:p w14:paraId="2FF6E2D7" w14:textId="77777777" w:rsidR="00A6253C" w:rsidRPr="005E07DB" w:rsidRDefault="00A6253C" w:rsidP="000A11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44" w:type="pct"/>
            <w:noWrap/>
            <w:vAlign w:val="bottom"/>
          </w:tcPr>
          <w:p w14:paraId="2D691278" w14:textId="77777777" w:rsidR="00A6253C" w:rsidRPr="005E07DB" w:rsidRDefault="00A6253C" w:rsidP="000A11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6</w:t>
            </w:r>
          </w:p>
        </w:tc>
      </w:tr>
      <w:tr w:rsidR="00A6253C" w:rsidRPr="005E07DB" w14:paraId="4CAA7FDA" w14:textId="77777777" w:rsidTr="000A11DD">
        <w:trPr>
          <w:trHeight w:val="329"/>
        </w:trPr>
        <w:tc>
          <w:tcPr>
            <w:tcW w:w="2802" w:type="pct"/>
            <w:shd w:val="clear" w:color="000000" w:fill="FFFFFF"/>
            <w:noWrap/>
            <w:vAlign w:val="bottom"/>
          </w:tcPr>
          <w:p w14:paraId="30E3150F" w14:textId="77777777" w:rsidR="00A6253C" w:rsidRPr="000A3C84" w:rsidRDefault="00A6253C" w:rsidP="000A11D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A3C8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sthma</w:t>
            </w:r>
          </w:p>
        </w:tc>
        <w:tc>
          <w:tcPr>
            <w:tcW w:w="1154" w:type="pct"/>
            <w:noWrap/>
            <w:vAlign w:val="bottom"/>
          </w:tcPr>
          <w:p w14:paraId="12ABA264" w14:textId="77777777" w:rsidR="00A6253C" w:rsidRDefault="00A6253C" w:rsidP="000A11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4" w:type="pct"/>
            <w:noWrap/>
            <w:vAlign w:val="bottom"/>
          </w:tcPr>
          <w:p w14:paraId="5D8183CF" w14:textId="77777777" w:rsidR="00A6253C" w:rsidRDefault="00A6253C" w:rsidP="000A11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6253C" w:rsidRPr="005E07DB" w14:paraId="678AE833" w14:textId="77777777" w:rsidTr="000A11DD">
        <w:trPr>
          <w:trHeight w:val="329"/>
        </w:trPr>
        <w:tc>
          <w:tcPr>
            <w:tcW w:w="2802" w:type="pct"/>
            <w:shd w:val="clear" w:color="000000" w:fill="FFFFFF"/>
            <w:noWrap/>
            <w:vAlign w:val="bottom"/>
          </w:tcPr>
          <w:p w14:paraId="43F7BE5D" w14:textId="77777777" w:rsidR="00A6253C" w:rsidRDefault="00A6253C" w:rsidP="000A11DD">
            <w:pPr>
              <w:ind w:firstLineChars="200" w:firstLine="4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ssing</w:t>
            </w:r>
          </w:p>
        </w:tc>
        <w:tc>
          <w:tcPr>
            <w:tcW w:w="1154" w:type="pct"/>
            <w:noWrap/>
            <w:vAlign w:val="bottom"/>
          </w:tcPr>
          <w:p w14:paraId="124ECC68" w14:textId="77777777" w:rsidR="00A6253C" w:rsidRDefault="00A6253C" w:rsidP="000A11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44" w:type="pct"/>
            <w:noWrap/>
            <w:vAlign w:val="bottom"/>
          </w:tcPr>
          <w:p w14:paraId="7404645B" w14:textId="77777777" w:rsidR="00A6253C" w:rsidRDefault="00A6253C" w:rsidP="000A11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</w:t>
            </w:r>
          </w:p>
        </w:tc>
      </w:tr>
      <w:tr w:rsidR="00A6253C" w:rsidRPr="005E07DB" w14:paraId="3673A8B6" w14:textId="77777777" w:rsidTr="000A11DD">
        <w:trPr>
          <w:trHeight w:val="329"/>
        </w:trPr>
        <w:tc>
          <w:tcPr>
            <w:tcW w:w="2802" w:type="pct"/>
            <w:shd w:val="clear" w:color="000000" w:fill="FFFFFF"/>
            <w:noWrap/>
            <w:vAlign w:val="bottom"/>
          </w:tcPr>
          <w:p w14:paraId="56FAD128" w14:textId="77777777" w:rsidR="00A6253C" w:rsidRPr="000A3C84" w:rsidRDefault="00A6253C" w:rsidP="000A11D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A3C8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Obesity/Overweight</w:t>
            </w:r>
          </w:p>
        </w:tc>
        <w:tc>
          <w:tcPr>
            <w:tcW w:w="1154" w:type="pct"/>
            <w:noWrap/>
            <w:vAlign w:val="bottom"/>
          </w:tcPr>
          <w:p w14:paraId="6F36C332" w14:textId="77777777" w:rsidR="00A6253C" w:rsidRDefault="00A6253C" w:rsidP="000A11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4" w:type="pct"/>
            <w:noWrap/>
            <w:vAlign w:val="bottom"/>
          </w:tcPr>
          <w:p w14:paraId="22EB42F0" w14:textId="77777777" w:rsidR="00A6253C" w:rsidRDefault="00A6253C" w:rsidP="000A11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6253C" w:rsidRPr="005E07DB" w14:paraId="5C2B9169" w14:textId="77777777" w:rsidTr="000A11DD">
        <w:trPr>
          <w:trHeight w:val="329"/>
        </w:trPr>
        <w:tc>
          <w:tcPr>
            <w:tcW w:w="2802" w:type="pct"/>
            <w:shd w:val="clear" w:color="000000" w:fill="FFFFFF"/>
            <w:noWrap/>
            <w:vAlign w:val="bottom"/>
          </w:tcPr>
          <w:p w14:paraId="0E1C1873" w14:textId="77777777" w:rsidR="00A6253C" w:rsidRDefault="00A6253C" w:rsidP="000A11DD">
            <w:pPr>
              <w:ind w:firstLineChars="200" w:firstLine="4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ssing</w:t>
            </w:r>
          </w:p>
        </w:tc>
        <w:tc>
          <w:tcPr>
            <w:tcW w:w="1154" w:type="pct"/>
            <w:noWrap/>
            <w:vAlign w:val="bottom"/>
          </w:tcPr>
          <w:p w14:paraId="66E2AE72" w14:textId="77777777" w:rsidR="00A6253C" w:rsidRDefault="00A6253C" w:rsidP="000A11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44" w:type="pct"/>
            <w:noWrap/>
            <w:vAlign w:val="bottom"/>
          </w:tcPr>
          <w:p w14:paraId="214B2DDF" w14:textId="77777777" w:rsidR="00A6253C" w:rsidRDefault="00A6253C" w:rsidP="000A11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A6253C" w:rsidRPr="005E07DB" w14:paraId="38673C92" w14:textId="77777777" w:rsidTr="000A11DD">
        <w:trPr>
          <w:trHeight w:val="329"/>
        </w:trPr>
        <w:tc>
          <w:tcPr>
            <w:tcW w:w="2802" w:type="pct"/>
            <w:shd w:val="clear" w:color="000000" w:fill="FFFFFF"/>
            <w:noWrap/>
            <w:vAlign w:val="bottom"/>
          </w:tcPr>
          <w:p w14:paraId="0E765B57" w14:textId="77777777" w:rsidR="00A6253C" w:rsidRPr="000A3C84" w:rsidRDefault="00A6253C" w:rsidP="000A11D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A3C8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epression</w:t>
            </w:r>
          </w:p>
        </w:tc>
        <w:tc>
          <w:tcPr>
            <w:tcW w:w="1154" w:type="pct"/>
            <w:noWrap/>
            <w:vAlign w:val="bottom"/>
          </w:tcPr>
          <w:p w14:paraId="6D9AC52F" w14:textId="77777777" w:rsidR="00A6253C" w:rsidRDefault="00A6253C" w:rsidP="000A11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4" w:type="pct"/>
            <w:noWrap/>
            <w:vAlign w:val="bottom"/>
          </w:tcPr>
          <w:p w14:paraId="658B9F32" w14:textId="77777777" w:rsidR="00A6253C" w:rsidRDefault="00A6253C" w:rsidP="000A11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6253C" w:rsidRPr="005E07DB" w14:paraId="3A7A86B2" w14:textId="77777777" w:rsidTr="000A11DD">
        <w:trPr>
          <w:trHeight w:val="329"/>
        </w:trPr>
        <w:tc>
          <w:tcPr>
            <w:tcW w:w="2802" w:type="pct"/>
            <w:shd w:val="clear" w:color="000000" w:fill="FFFFFF"/>
            <w:noWrap/>
            <w:vAlign w:val="bottom"/>
          </w:tcPr>
          <w:p w14:paraId="6B8B8D18" w14:textId="77777777" w:rsidR="00A6253C" w:rsidRDefault="00A6253C" w:rsidP="000A11DD">
            <w:pPr>
              <w:ind w:firstLineChars="200" w:firstLine="4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ssing</w:t>
            </w:r>
          </w:p>
        </w:tc>
        <w:tc>
          <w:tcPr>
            <w:tcW w:w="1154" w:type="pct"/>
            <w:noWrap/>
            <w:vAlign w:val="bottom"/>
          </w:tcPr>
          <w:p w14:paraId="63B0CCAD" w14:textId="77777777" w:rsidR="00A6253C" w:rsidRDefault="00A6253C" w:rsidP="000A11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97</w:t>
            </w:r>
          </w:p>
        </w:tc>
        <w:tc>
          <w:tcPr>
            <w:tcW w:w="1044" w:type="pct"/>
            <w:noWrap/>
            <w:vAlign w:val="bottom"/>
          </w:tcPr>
          <w:p w14:paraId="10A8E58A" w14:textId="77777777" w:rsidR="00A6253C" w:rsidRDefault="00A6253C" w:rsidP="000A11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4.1</w:t>
            </w:r>
          </w:p>
        </w:tc>
      </w:tr>
      <w:tr w:rsidR="00A6253C" w:rsidRPr="005E07DB" w14:paraId="52FD0063" w14:textId="77777777" w:rsidTr="000A11DD">
        <w:trPr>
          <w:trHeight w:val="329"/>
        </w:trPr>
        <w:tc>
          <w:tcPr>
            <w:tcW w:w="2802" w:type="pct"/>
            <w:shd w:val="clear" w:color="000000" w:fill="FFFFFF"/>
            <w:noWrap/>
            <w:vAlign w:val="bottom"/>
          </w:tcPr>
          <w:p w14:paraId="098E30E9" w14:textId="77777777" w:rsidR="00A6253C" w:rsidRPr="000A3C84" w:rsidRDefault="00A6253C" w:rsidP="000A11D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A3C8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nxiety</w:t>
            </w:r>
          </w:p>
        </w:tc>
        <w:tc>
          <w:tcPr>
            <w:tcW w:w="1154" w:type="pct"/>
            <w:noWrap/>
            <w:vAlign w:val="bottom"/>
          </w:tcPr>
          <w:p w14:paraId="2EF710BE" w14:textId="77777777" w:rsidR="00A6253C" w:rsidRDefault="00A6253C" w:rsidP="000A11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4" w:type="pct"/>
            <w:noWrap/>
            <w:vAlign w:val="bottom"/>
          </w:tcPr>
          <w:p w14:paraId="574A2868" w14:textId="77777777" w:rsidR="00A6253C" w:rsidRDefault="00A6253C" w:rsidP="000A11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6253C" w:rsidRPr="005E07DB" w14:paraId="5B5DDEAE" w14:textId="77777777" w:rsidTr="000A11DD">
        <w:trPr>
          <w:trHeight w:val="329"/>
        </w:trPr>
        <w:tc>
          <w:tcPr>
            <w:tcW w:w="2802" w:type="pct"/>
            <w:shd w:val="clear" w:color="000000" w:fill="FFFFFF"/>
            <w:noWrap/>
            <w:vAlign w:val="bottom"/>
          </w:tcPr>
          <w:p w14:paraId="4F04B14D" w14:textId="77777777" w:rsidR="00A6253C" w:rsidRDefault="00A6253C" w:rsidP="000A11DD">
            <w:pPr>
              <w:ind w:firstLineChars="200" w:firstLine="4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ssing</w:t>
            </w:r>
          </w:p>
        </w:tc>
        <w:tc>
          <w:tcPr>
            <w:tcW w:w="1154" w:type="pct"/>
            <w:noWrap/>
            <w:vAlign w:val="bottom"/>
          </w:tcPr>
          <w:p w14:paraId="0212C0ED" w14:textId="77777777" w:rsidR="00A6253C" w:rsidRDefault="00A6253C" w:rsidP="000A11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97</w:t>
            </w:r>
          </w:p>
        </w:tc>
        <w:tc>
          <w:tcPr>
            <w:tcW w:w="1044" w:type="pct"/>
            <w:noWrap/>
            <w:vAlign w:val="bottom"/>
          </w:tcPr>
          <w:p w14:paraId="247FF16E" w14:textId="77777777" w:rsidR="00A6253C" w:rsidRDefault="00A6253C" w:rsidP="000A11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4.1</w:t>
            </w:r>
          </w:p>
        </w:tc>
      </w:tr>
      <w:tr w:rsidR="00A6253C" w:rsidRPr="005E07DB" w14:paraId="7E50DC03" w14:textId="77777777" w:rsidTr="000A11DD">
        <w:trPr>
          <w:trHeight w:val="329"/>
        </w:trPr>
        <w:tc>
          <w:tcPr>
            <w:tcW w:w="2802" w:type="pct"/>
            <w:shd w:val="clear" w:color="000000" w:fill="FFFFFF"/>
            <w:noWrap/>
            <w:vAlign w:val="bottom"/>
          </w:tcPr>
          <w:p w14:paraId="3B34A243" w14:textId="77777777" w:rsidR="00A6253C" w:rsidRDefault="00A6253C" w:rsidP="000A11D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djustment disorders</w:t>
            </w:r>
          </w:p>
        </w:tc>
        <w:tc>
          <w:tcPr>
            <w:tcW w:w="1154" w:type="pct"/>
            <w:noWrap/>
            <w:vAlign w:val="bottom"/>
          </w:tcPr>
          <w:p w14:paraId="6D41B124" w14:textId="77777777" w:rsidR="00A6253C" w:rsidRDefault="00A6253C" w:rsidP="000A11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4" w:type="pct"/>
            <w:noWrap/>
            <w:vAlign w:val="bottom"/>
          </w:tcPr>
          <w:p w14:paraId="0C3592E4" w14:textId="77777777" w:rsidR="00A6253C" w:rsidRDefault="00A6253C" w:rsidP="000A11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6253C" w:rsidRPr="005E07DB" w14:paraId="6C1F1396" w14:textId="77777777" w:rsidTr="000A11DD">
        <w:trPr>
          <w:trHeight w:val="329"/>
        </w:trPr>
        <w:tc>
          <w:tcPr>
            <w:tcW w:w="2802" w:type="pct"/>
            <w:shd w:val="clear" w:color="000000" w:fill="FFFFFF"/>
            <w:noWrap/>
            <w:vAlign w:val="bottom"/>
          </w:tcPr>
          <w:p w14:paraId="7F155F37" w14:textId="77777777" w:rsidR="00A6253C" w:rsidRDefault="00A6253C" w:rsidP="000A11DD">
            <w:pPr>
              <w:ind w:firstLine="433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ssing</w:t>
            </w:r>
          </w:p>
        </w:tc>
        <w:tc>
          <w:tcPr>
            <w:tcW w:w="1154" w:type="pct"/>
            <w:noWrap/>
            <w:vAlign w:val="bottom"/>
          </w:tcPr>
          <w:p w14:paraId="71F2B232" w14:textId="77777777" w:rsidR="00A6253C" w:rsidRDefault="00A6253C" w:rsidP="000A11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99</w:t>
            </w:r>
          </w:p>
        </w:tc>
        <w:tc>
          <w:tcPr>
            <w:tcW w:w="1044" w:type="pct"/>
            <w:noWrap/>
            <w:vAlign w:val="bottom"/>
          </w:tcPr>
          <w:p w14:paraId="06AB13B1" w14:textId="77777777" w:rsidR="00A6253C" w:rsidRDefault="00A6253C" w:rsidP="000A11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4.2</w:t>
            </w:r>
          </w:p>
        </w:tc>
      </w:tr>
      <w:tr w:rsidR="00A6253C" w:rsidRPr="005E07DB" w14:paraId="5E49C4DF" w14:textId="77777777" w:rsidTr="000A11DD">
        <w:trPr>
          <w:trHeight w:val="329"/>
        </w:trPr>
        <w:tc>
          <w:tcPr>
            <w:tcW w:w="2802" w:type="pct"/>
            <w:shd w:val="clear" w:color="000000" w:fill="FFFFFF"/>
            <w:noWrap/>
            <w:vAlign w:val="bottom"/>
          </w:tcPr>
          <w:p w14:paraId="7F3F5AB9" w14:textId="77777777" w:rsidR="00A6253C" w:rsidRPr="000A3C84" w:rsidRDefault="00A6253C" w:rsidP="000A11D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A3C8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Behavioral problems</w:t>
            </w:r>
          </w:p>
        </w:tc>
        <w:tc>
          <w:tcPr>
            <w:tcW w:w="1154" w:type="pct"/>
            <w:noWrap/>
            <w:vAlign w:val="bottom"/>
          </w:tcPr>
          <w:p w14:paraId="3C886783" w14:textId="77777777" w:rsidR="00A6253C" w:rsidRDefault="00A6253C" w:rsidP="000A11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4" w:type="pct"/>
            <w:noWrap/>
            <w:vAlign w:val="bottom"/>
          </w:tcPr>
          <w:p w14:paraId="57F7F39D" w14:textId="77777777" w:rsidR="00A6253C" w:rsidRDefault="00A6253C" w:rsidP="000A11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6253C" w:rsidRPr="005E07DB" w14:paraId="2E271060" w14:textId="77777777" w:rsidTr="000A11DD">
        <w:trPr>
          <w:trHeight w:val="329"/>
        </w:trPr>
        <w:tc>
          <w:tcPr>
            <w:tcW w:w="2802" w:type="pct"/>
            <w:shd w:val="clear" w:color="000000" w:fill="FFFFFF"/>
            <w:noWrap/>
            <w:vAlign w:val="bottom"/>
          </w:tcPr>
          <w:p w14:paraId="4F127BFF" w14:textId="77777777" w:rsidR="00A6253C" w:rsidRDefault="00A6253C" w:rsidP="000A11DD">
            <w:pPr>
              <w:ind w:firstLine="433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ssing</w:t>
            </w:r>
          </w:p>
        </w:tc>
        <w:tc>
          <w:tcPr>
            <w:tcW w:w="1154" w:type="pct"/>
            <w:noWrap/>
            <w:vAlign w:val="bottom"/>
          </w:tcPr>
          <w:p w14:paraId="132BCF70" w14:textId="77777777" w:rsidR="00A6253C" w:rsidRDefault="00A6253C" w:rsidP="000A11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98</w:t>
            </w:r>
          </w:p>
        </w:tc>
        <w:tc>
          <w:tcPr>
            <w:tcW w:w="1044" w:type="pct"/>
            <w:noWrap/>
            <w:vAlign w:val="bottom"/>
          </w:tcPr>
          <w:p w14:paraId="12C1C173" w14:textId="77777777" w:rsidR="00A6253C" w:rsidRDefault="00A6253C" w:rsidP="000A11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4.2</w:t>
            </w:r>
          </w:p>
        </w:tc>
      </w:tr>
      <w:tr w:rsidR="00A6253C" w:rsidRPr="005E07DB" w14:paraId="3151BC10" w14:textId="77777777" w:rsidTr="000A11DD">
        <w:trPr>
          <w:trHeight w:val="329"/>
        </w:trPr>
        <w:tc>
          <w:tcPr>
            <w:tcW w:w="2802" w:type="pct"/>
            <w:shd w:val="clear" w:color="000000" w:fill="FFFFFF"/>
            <w:noWrap/>
            <w:vAlign w:val="bottom"/>
          </w:tcPr>
          <w:p w14:paraId="2BAC042C" w14:textId="77777777" w:rsidR="00A6253C" w:rsidRPr="000A3C84" w:rsidRDefault="00A6253C" w:rsidP="000A11D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A3C8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Learning disorders</w:t>
            </w:r>
          </w:p>
        </w:tc>
        <w:tc>
          <w:tcPr>
            <w:tcW w:w="1154" w:type="pct"/>
            <w:noWrap/>
            <w:vAlign w:val="bottom"/>
          </w:tcPr>
          <w:p w14:paraId="0128E8E6" w14:textId="77777777" w:rsidR="00A6253C" w:rsidRDefault="00A6253C" w:rsidP="000A11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4" w:type="pct"/>
            <w:noWrap/>
            <w:vAlign w:val="bottom"/>
          </w:tcPr>
          <w:p w14:paraId="197B7C06" w14:textId="77777777" w:rsidR="00A6253C" w:rsidRDefault="00A6253C" w:rsidP="000A11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6253C" w:rsidRPr="005E07DB" w14:paraId="7EC0C74E" w14:textId="77777777" w:rsidTr="000A11DD">
        <w:trPr>
          <w:trHeight w:val="329"/>
        </w:trPr>
        <w:tc>
          <w:tcPr>
            <w:tcW w:w="2802" w:type="pct"/>
            <w:shd w:val="clear" w:color="000000" w:fill="FFFFFF"/>
            <w:noWrap/>
            <w:vAlign w:val="bottom"/>
          </w:tcPr>
          <w:p w14:paraId="27A8748A" w14:textId="77777777" w:rsidR="00A6253C" w:rsidRDefault="00A6253C" w:rsidP="000A11DD">
            <w:pPr>
              <w:ind w:firstLine="433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ssing</w:t>
            </w:r>
          </w:p>
        </w:tc>
        <w:tc>
          <w:tcPr>
            <w:tcW w:w="1154" w:type="pct"/>
            <w:noWrap/>
            <w:vAlign w:val="bottom"/>
          </w:tcPr>
          <w:p w14:paraId="048B8F3E" w14:textId="77777777" w:rsidR="00A6253C" w:rsidRDefault="00A6253C" w:rsidP="000A11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97</w:t>
            </w:r>
          </w:p>
        </w:tc>
        <w:tc>
          <w:tcPr>
            <w:tcW w:w="1044" w:type="pct"/>
            <w:noWrap/>
            <w:vAlign w:val="bottom"/>
          </w:tcPr>
          <w:p w14:paraId="7902E2B9" w14:textId="77777777" w:rsidR="00A6253C" w:rsidRDefault="00A6253C" w:rsidP="000A11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4.1</w:t>
            </w:r>
          </w:p>
        </w:tc>
      </w:tr>
      <w:tr w:rsidR="00A6253C" w:rsidRPr="005E07DB" w14:paraId="2BE4DA79" w14:textId="77777777" w:rsidTr="000A11DD">
        <w:trPr>
          <w:trHeight w:val="329"/>
        </w:trPr>
        <w:tc>
          <w:tcPr>
            <w:tcW w:w="2802" w:type="pct"/>
            <w:shd w:val="clear" w:color="000000" w:fill="FFFFFF"/>
            <w:noWrap/>
            <w:vAlign w:val="bottom"/>
          </w:tcPr>
          <w:p w14:paraId="44AAF9BD" w14:textId="77777777" w:rsidR="00A6253C" w:rsidRPr="000A3C84" w:rsidRDefault="00A6253C" w:rsidP="000A11D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A3C8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lastRenderedPageBreak/>
              <w:t>ADD/ADHD</w:t>
            </w:r>
          </w:p>
        </w:tc>
        <w:tc>
          <w:tcPr>
            <w:tcW w:w="1154" w:type="pct"/>
            <w:noWrap/>
            <w:vAlign w:val="bottom"/>
          </w:tcPr>
          <w:p w14:paraId="6E3BB1FB" w14:textId="77777777" w:rsidR="00A6253C" w:rsidRDefault="00A6253C" w:rsidP="000A11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4" w:type="pct"/>
            <w:noWrap/>
            <w:vAlign w:val="bottom"/>
          </w:tcPr>
          <w:p w14:paraId="0327E0B9" w14:textId="77777777" w:rsidR="00A6253C" w:rsidRDefault="00A6253C" w:rsidP="000A11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6253C" w:rsidRPr="005E07DB" w14:paraId="5BE59AE5" w14:textId="77777777" w:rsidTr="000A11DD">
        <w:trPr>
          <w:trHeight w:val="329"/>
        </w:trPr>
        <w:tc>
          <w:tcPr>
            <w:tcW w:w="2802" w:type="pct"/>
            <w:shd w:val="clear" w:color="000000" w:fill="FFFFFF"/>
            <w:noWrap/>
            <w:vAlign w:val="bottom"/>
          </w:tcPr>
          <w:p w14:paraId="059E0F75" w14:textId="77777777" w:rsidR="00A6253C" w:rsidRPr="005E07DB" w:rsidRDefault="00A6253C" w:rsidP="000A11DD">
            <w:pPr>
              <w:ind w:firstLineChars="200" w:firstLine="4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ssing</w:t>
            </w:r>
          </w:p>
        </w:tc>
        <w:tc>
          <w:tcPr>
            <w:tcW w:w="1154" w:type="pct"/>
            <w:noWrap/>
            <w:vAlign w:val="bottom"/>
          </w:tcPr>
          <w:p w14:paraId="1BC3A82A" w14:textId="77777777" w:rsidR="00A6253C" w:rsidRPr="005E07DB" w:rsidRDefault="00A6253C" w:rsidP="000A11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98</w:t>
            </w:r>
          </w:p>
        </w:tc>
        <w:tc>
          <w:tcPr>
            <w:tcW w:w="1044" w:type="pct"/>
            <w:noWrap/>
            <w:vAlign w:val="bottom"/>
          </w:tcPr>
          <w:p w14:paraId="3C1710A0" w14:textId="77777777" w:rsidR="00A6253C" w:rsidRPr="005E07DB" w:rsidRDefault="00A6253C" w:rsidP="000A11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4.2</w:t>
            </w:r>
          </w:p>
        </w:tc>
      </w:tr>
    </w:tbl>
    <w:p w14:paraId="12743C0E" w14:textId="77777777" w:rsidR="00A6253C" w:rsidRDefault="00A6253C" w:rsidP="00A6253C"/>
    <w:p w14:paraId="1030980A" w14:textId="70A0D479" w:rsidR="00A6253C" w:rsidRPr="005C6786" w:rsidRDefault="00156E9E" w:rsidP="00A6253C">
      <w:pPr>
        <w:tabs>
          <w:tab w:val="left" w:pos="2044"/>
        </w:tabs>
        <w:rPr>
          <w:rFonts w:ascii="Times" w:hAnsi="Times" w:cs="Calibri"/>
        </w:rPr>
      </w:pPr>
      <w:ins w:id="0" w:author="Lily Lee" w:date="2025-10-21T11:29:00Z" w16du:dateUtc="2025-10-21T15:29:00Z">
        <w:r w:rsidRPr="00156E9E">
          <w:rPr>
            <w:rFonts w:ascii="Times" w:hAnsi="Times" w:cs="Calibri"/>
          </w:rPr>
          <w:t>Missing values are presented as unweighted counts and percentages.</w:t>
        </w:r>
      </w:ins>
    </w:p>
    <w:p w14:paraId="33457EE4" w14:textId="77777777" w:rsidR="007F04C7" w:rsidRDefault="007F04C7"/>
    <w:sectPr w:rsidR="007F04C7" w:rsidSect="00A6253C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Lily Lee">
    <w15:presenceInfo w15:providerId="AD" w15:userId="S::lily.lee@downstate.edu::f73ad30c-8244-442c-bc13-7962629ad0b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53C"/>
    <w:rsid w:val="00006C23"/>
    <w:rsid w:val="00007B88"/>
    <w:rsid w:val="0001103A"/>
    <w:rsid w:val="0003262C"/>
    <w:rsid w:val="000529CA"/>
    <w:rsid w:val="00071261"/>
    <w:rsid w:val="000B4CA7"/>
    <w:rsid w:val="000C3562"/>
    <w:rsid w:val="000F0739"/>
    <w:rsid w:val="000F082C"/>
    <w:rsid w:val="000F17C7"/>
    <w:rsid w:val="00100124"/>
    <w:rsid w:val="00126259"/>
    <w:rsid w:val="00133AC9"/>
    <w:rsid w:val="0013630C"/>
    <w:rsid w:val="0014239A"/>
    <w:rsid w:val="001432F9"/>
    <w:rsid w:val="00156E9E"/>
    <w:rsid w:val="0016386F"/>
    <w:rsid w:val="00164946"/>
    <w:rsid w:val="00164960"/>
    <w:rsid w:val="00166B24"/>
    <w:rsid w:val="00170129"/>
    <w:rsid w:val="00174565"/>
    <w:rsid w:val="001905D4"/>
    <w:rsid w:val="001B2BD1"/>
    <w:rsid w:val="001C16A5"/>
    <w:rsid w:val="001C30B5"/>
    <w:rsid w:val="001D134A"/>
    <w:rsid w:val="001D7041"/>
    <w:rsid w:val="001E08D8"/>
    <w:rsid w:val="002062C7"/>
    <w:rsid w:val="00207325"/>
    <w:rsid w:val="00216863"/>
    <w:rsid w:val="00242416"/>
    <w:rsid w:val="00245C00"/>
    <w:rsid w:val="00284C6A"/>
    <w:rsid w:val="002A4EE2"/>
    <w:rsid w:val="002B161E"/>
    <w:rsid w:val="002B72DA"/>
    <w:rsid w:val="002D0CE4"/>
    <w:rsid w:val="002D5201"/>
    <w:rsid w:val="002D5698"/>
    <w:rsid w:val="002E5EAC"/>
    <w:rsid w:val="002E6A21"/>
    <w:rsid w:val="002E7110"/>
    <w:rsid w:val="003063EB"/>
    <w:rsid w:val="003070C1"/>
    <w:rsid w:val="003079C1"/>
    <w:rsid w:val="003372D1"/>
    <w:rsid w:val="00345BC4"/>
    <w:rsid w:val="00351624"/>
    <w:rsid w:val="00372DD4"/>
    <w:rsid w:val="0037614E"/>
    <w:rsid w:val="0038327F"/>
    <w:rsid w:val="003869A5"/>
    <w:rsid w:val="00405449"/>
    <w:rsid w:val="004353D8"/>
    <w:rsid w:val="00465106"/>
    <w:rsid w:val="0046748E"/>
    <w:rsid w:val="0047328A"/>
    <w:rsid w:val="00474EE2"/>
    <w:rsid w:val="004A7DC5"/>
    <w:rsid w:val="004C47BA"/>
    <w:rsid w:val="004C53D8"/>
    <w:rsid w:val="004D59D5"/>
    <w:rsid w:val="004E0A52"/>
    <w:rsid w:val="004F4E28"/>
    <w:rsid w:val="005109B4"/>
    <w:rsid w:val="0054348D"/>
    <w:rsid w:val="00553292"/>
    <w:rsid w:val="0055501D"/>
    <w:rsid w:val="00561DCA"/>
    <w:rsid w:val="00574A6A"/>
    <w:rsid w:val="00575523"/>
    <w:rsid w:val="00580E28"/>
    <w:rsid w:val="00582B31"/>
    <w:rsid w:val="00582B59"/>
    <w:rsid w:val="0059256D"/>
    <w:rsid w:val="005A3D74"/>
    <w:rsid w:val="005A6E91"/>
    <w:rsid w:val="005B4AC2"/>
    <w:rsid w:val="005B4EB6"/>
    <w:rsid w:val="005E4CB3"/>
    <w:rsid w:val="00613C36"/>
    <w:rsid w:val="00614C30"/>
    <w:rsid w:val="00621289"/>
    <w:rsid w:val="006324C3"/>
    <w:rsid w:val="00634570"/>
    <w:rsid w:val="006406DC"/>
    <w:rsid w:val="00645A47"/>
    <w:rsid w:val="006461BD"/>
    <w:rsid w:val="00651035"/>
    <w:rsid w:val="00653DE1"/>
    <w:rsid w:val="00661AB4"/>
    <w:rsid w:val="006C4AC2"/>
    <w:rsid w:val="006E7C78"/>
    <w:rsid w:val="006F7206"/>
    <w:rsid w:val="00702E3A"/>
    <w:rsid w:val="00713909"/>
    <w:rsid w:val="00720230"/>
    <w:rsid w:val="0072031F"/>
    <w:rsid w:val="0072118E"/>
    <w:rsid w:val="00721E2A"/>
    <w:rsid w:val="00722E9F"/>
    <w:rsid w:val="00743EBB"/>
    <w:rsid w:val="00751474"/>
    <w:rsid w:val="007534C1"/>
    <w:rsid w:val="00754D2B"/>
    <w:rsid w:val="00780FBA"/>
    <w:rsid w:val="00785BEE"/>
    <w:rsid w:val="00791BEE"/>
    <w:rsid w:val="00793022"/>
    <w:rsid w:val="0079488D"/>
    <w:rsid w:val="00794F59"/>
    <w:rsid w:val="007957A2"/>
    <w:rsid w:val="007A69A9"/>
    <w:rsid w:val="007B07F1"/>
    <w:rsid w:val="007C0123"/>
    <w:rsid w:val="007C6389"/>
    <w:rsid w:val="007E1158"/>
    <w:rsid w:val="007F04C7"/>
    <w:rsid w:val="007F6707"/>
    <w:rsid w:val="0084072F"/>
    <w:rsid w:val="008411BC"/>
    <w:rsid w:val="008415D7"/>
    <w:rsid w:val="00857161"/>
    <w:rsid w:val="00866D7B"/>
    <w:rsid w:val="00872EA7"/>
    <w:rsid w:val="0088526C"/>
    <w:rsid w:val="00885A3A"/>
    <w:rsid w:val="0088718D"/>
    <w:rsid w:val="00896044"/>
    <w:rsid w:val="008A1747"/>
    <w:rsid w:val="008A5A96"/>
    <w:rsid w:val="008B64D6"/>
    <w:rsid w:val="008C211B"/>
    <w:rsid w:val="008E51DC"/>
    <w:rsid w:val="009547E0"/>
    <w:rsid w:val="009666A3"/>
    <w:rsid w:val="0097496F"/>
    <w:rsid w:val="00987857"/>
    <w:rsid w:val="009A50DA"/>
    <w:rsid w:val="009D2030"/>
    <w:rsid w:val="009D6FD5"/>
    <w:rsid w:val="009E33AE"/>
    <w:rsid w:val="009F3729"/>
    <w:rsid w:val="00A01996"/>
    <w:rsid w:val="00A0418C"/>
    <w:rsid w:val="00A35569"/>
    <w:rsid w:val="00A371FE"/>
    <w:rsid w:val="00A42AEB"/>
    <w:rsid w:val="00A6253C"/>
    <w:rsid w:val="00A84F3A"/>
    <w:rsid w:val="00A91627"/>
    <w:rsid w:val="00AA420A"/>
    <w:rsid w:val="00AD040C"/>
    <w:rsid w:val="00AD2A31"/>
    <w:rsid w:val="00AE46A9"/>
    <w:rsid w:val="00AE6EC9"/>
    <w:rsid w:val="00AF5E8C"/>
    <w:rsid w:val="00B01582"/>
    <w:rsid w:val="00B051C8"/>
    <w:rsid w:val="00B20A03"/>
    <w:rsid w:val="00B32640"/>
    <w:rsid w:val="00B40253"/>
    <w:rsid w:val="00B441E6"/>
    <w:rsid w:val="00B52749"/>
    <w:rsid w:val="00B6387A"/>
    <w:rsid w:val="00B91768"/>
    <w:rsid w:val="00B91CAC"/>
    <w:rsid w:val="00B948EC"/>
    <w:rsid w:val="00B954F1"/>
    <w:rsid w:val="00B976FF"/>
    <w:rsid w:val="00BA1816"/>
    <w:rsid w:val="00BA45B9"/>
    <w:rsid w:val="00BA5414"/>
    <w:rsid w:val="00BA56C1"/>
    <w:rsid w:val="00BC6094"/>
    <w:rsid w:val="00BC6ACC"/>
    <w:rsid w:val="00BD0E55"/>
    <w:rsid w:val="00BE6393"/>
    <w:rsid w:val="00BF43C9"/>
    <w:rsid w:val="00C250B4"/>
    <w:rsid w:val="00C331A4"/>
    <w:rsid w:val="00C420F0"/>
    <w:rsid w:val="00C45132"/>
    <w:rsid w:val="00C564E6"/>
    <w:rsid w:val="00C81765"/>
    <w:rsid w:val="00C83E61"/>
    <w:rsid w:val="00CB1B54"/>
    <w:rsid w:val="00CB3CDD"/>
    <w:rsid w:val="00CC0560"/>
    <w:rsid w:val="00CD1A35"/>
    <w:rsid w:val="00CE06BA"/>
    <w:rsid w:val="00D047A3"/>
    <w:rsid w:val="00D1743C"/>
    <w:rsid w:val="00D27544"/>
    <w:rsid w:val="00D30D38"/>
    <w:rsid w:val="00D569F4"/>
    <w:rsid w:val="00D64D71"/>
    <w:rsid w:val="00D6784D"/>
    <w:rsid w:val="00D71CE7"/>
    <w:rsid w:val="00D75975"/>
    <w:rsid w:val="00D86FDF"/>
    <w:rsid w:val="00DA1CB0"/>
    <w:rsid w:val="00DB606C"/>
    <w:rsid w:val="00DE290E"/>
    <w:rsid w:val="00E02C15"/>
    <w:rsid w:val="00E22CB3"/>
    <w:rsid w:val="00E337C0"/>
    <w:rsid w:val="00E35DEE"/>
    <w:rsid w:val="00E37ADB"/>
    <w:rsid w:val="00E522A8"/>
    <w:rsid w:val="00E53928"/>
    <w:rsid w:val="00E73100"/>
    <w:rsid w:val="00E84034"/>
    <w:rsid w:val="00E976CB"/>
    <w:rsid w:val="00EA1A4A"/>
    <w:rsid w:val="00EA4165"/>
    <w:rsid w:val="00EB5B11"/>
    <w:rsid w:val="00EC1785"/>
    <w:rsid w:val="00EC37A9"/>
    <w:rsid w:val="00ED6236"/>
    <w:rsid w:val="00EE2F1F"/>
    <w:rsid w:val="00F04D50"/>
    <w:rsid w:val="00F13B82"/>
    <w:rsid w:val="00F15FF8"/>
    <w:rsid w:val="00F21F67"/>
    <w:rsid w:val="00F44E03"/>
    <w:rsid w:val="00F72E55"/>
    <w:rsid w:val="00F82F34"/>
    <w:rsid w:val="00F93217"/>
    <w:rsid w:val="00F937CF"/>
    <w:rsid w:val="00FB4214"/>
    <w:rsid w:val="00FF1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536A50"/>
  <w15:chartTrackingRefBased/>
  <w15:docId w15:val="{645DCB64-BAFD-0540-83E9-E189958F1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253C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6253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253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253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253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253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253C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253C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253C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253C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25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25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25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25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25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25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25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25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25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253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25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253C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25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253C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25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253C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25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25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25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253C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6253C"/>
  </w:style>
  <w:style w:type="paragraph" w:styleId="Revision">
    <w:name w:val="Revision"/>
    <w:hidden/>
    <w:uiPriority w:val="99"/>
    <w:semiHidden/>
    <w:rsid w:val="00156E9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34</Words>
  <Characters>766</Characters>
  <Application>Microsoft Office Word</Application>
  <DocSecurity>0</DocSecurity>
  <Lines>6</Lines>
  <Paragraphs>1</Paragraphs>
  <ScaleCrop>false</ScaleCrop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 Lee</dc:creator>
  <cp:keywords/>
  <dc:description/>
  <cp:lastModifiedBy>Lily Lee</cp:lastModifiedBy>
  <cp:revision>2</cp:revision>
  <dcterms:created xsi:type="dcterms:W3CDTF">2025-10-14T22:24:00Z</dcterms:created>
  <dcterms:modified xsi:type="dcterms:W3CDTF">2025-10-21T15:29:00Z</dcterms:modified>
</cp:coreProperties>
</file>